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3"/>
        <w:gridCol w:w="3617"/>
        <w:gridCol w:w="3119"/>
      </w:tblGrid>
      <w:tr w:rsidR="00EE7A5E" w:rsidRPr="00D36695" w:rsidTr="0003779C">
        <w:tc>
          <w:tcPr>
            <w:tcW w:w="2303" w:type="dxa"/>
          </w:tcPr>
          <w:p w:rsidR="00EE7A5E" w:rsidRPr="00D36695" w:rsidRDefault="00EE7A5E" w:rsidP="000B22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r w:rsidRPr="00D36695">
              <w:rPr>
                <w:rFonts w:ascii="Times New Roman" w:hAnsi="Times New Roman" w:cs="Times New Roman"/>
                <w:b/>
                <w:sz w:val="24"/>
                <w:szCs w:val="24"/>
              </w:rPr>
              <w:t>Sample</w:t>
            </w:r>
          </w:p>
        </w:tc>
        <w:tc>
          <w:tcPr>
            <w:tcW w:w="3617" w:type="dxa"/>
          </w:tcPr>
          <w:p w:rsidR="00EE7A5E" w:rsidRPr="00D36695" w:rsidRDefault="00EE7A5E" w:rsidP="000B22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6695">
              <w:rPr>
                <w:rFonts w:ascii="Times New Roman" w:hAnsi="Times New Roman" w:cs="Times New Roman"/>
                <w:b/>
                <w:sz w:val="24"/>
                <w:szCs w:val="24"/>
              </w:rPr>
              <w:t>Concordance</w:t>
            </w:r>
            <w:r w:rsidR="000B2243" w:rsidRPr="00D3669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 duplicates (%)</w:t>
            </w:r>
          </w:p>
        </w:tc>
        <w:tc>
          <w:tcPr>
            <w:tcW w:w="3119" w:type="dxa"/>
          </w:tcPr>
          <w:p w:rsidR="00EE7A5E" w:rsidRPr="00D36695" w:rsidRDefault="00EE7A5E" w:rsidP="000B22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6695">
              <w:rPr>
                <w:rFonts w:ascii="Times New Roman" w:hAnsi="Times New Roman" w:cs="Times New Roman"/>
                <w:b/>
                <w:sz w:val="24"/>
                <w:szCs w:val="24"/>
              </w:rPr>
              <w:t>No. of peaks compared</w:t>
            </w:r>
          </w:p>
        </w:tc>
      </w:tr>
      <w:bookmarkEnd w:id="0"/>
      <w:tr w:rsidR="00EE7A5E" w:rsidRPr="002F1B99" w:rsidTr="0003779C">
        <w:tc>
          <w:tcPr>
            <w:tcW w:w="2303" w:type="dxa"/>
          </w:tcPr>
          <w:p w:rsidR="00EE7A5E" w:rsidRPr="002F1B99" w:rsidRDefault="00EE7A5E" w:rsidP="000B22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617" w:type="dxa"/>
          </w:tcPr>
          <w:p w:rsidR="00EE7A5E" w:rsidRPr="002F1B99" w:rsidRDefault="00EE7A5E" w:rsidP="000B22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9</w:t>
            </w:r>
          </w:p>
        </w:tc>
        <w:tc>
          <w:tcPr>
            <w:tcW w:w="3119" w:type="dxa"/>
          </w:tcPr>
          <w:p w:rsidR="00EE7A5E" w:rsidRPr="002F1B99" w:rsidRDefault="00EE7A5E" w:rsidP="000B22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</w:tr>
      <w:tr w:rsidR="00EE7A5E" w:rsidRPr="002F1B99" w:rsidTr="0003779C">
        <w:tc>
          <w:tcPr>
            <w:tcW w:w="2303" w:type="dxa"/>
          </w:tcPr>
          <w:p w:rsidR="00EE7A5E" w:rsidRPr="002F1B99" w:rsidRDefault="00EE7A5E" w:rsidP="000B22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3617" w:type="dxa"/>
          </w:tcPr>
          <w:p w:rsidR="00EE7A5E" w:rsidRPr="002F1B99" w:rsidRDefault="00EE7A5E" w:rsidP="000B22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1B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119" w:type="dxa"/>
          </w:tcPr>
          <w:p w:rsidR="00EE7A5E" w:rsidRPr="002F1B99" w:rsidRDefault="00EE7A5E" w:rsidP="000B22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</w:tr>
      <w:tr w:rsidR="00EE7A5E" w:rsidRPr="002F1B99" w:rsidTr="0003779C">
        <w:tc>
          <w:tcPr>
            <w:tcW w:w="2303" w:type="dxa"/>
          </w:tcPr>
          <w:p w:rsidR="00EE7A5E" w:rsidRPr="002F1B99" w:rsidRDefault="00EE7A5E" w:rsidP="000B22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617" w:type="dxa"/>
          </w:tcPr>
          <w:p w:rsidR="00EE7A5E" w:rsidRPr="002F1B99" w:rsidRDefault="00EE7A5E" w:rsidP="000B22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1B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9</w:t>
            </w:r>
          </w:p>
        </w:tc>
        <w:tc>
          <w:tcPr>
            <w:tcW w:w="3119" w:type="dxa"/>
          </w:tcPr>
          <w:p w:rsidR="00EE7A5E" w:rsidRPr="002F1B99" w:rsidRDefault="00EE7A5E" w:rsidP="000B22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</w:tr>
      <w:tr w:rsidR="00EE7A5E" w:rsidRPr="002F1B99" w:rsidTr="0003779C">
        <w:tc>
          <w:tcPr>
            <w:tcW w:w="2303" w:type="dxa"/>
          </w:tcPr>
          <w:p w:rsidR="00EE7A5E" w:rsidRPr="002F1B99" w:rsidRDefault="00EE7A5E" w:rsidP="000B22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3617" w:type="dxa"/>
          </w:tcPr>
          <w:p w:rsidR="00EE7A5E" w:rsidRPr="002F1B99" w:rsidRDefault="00EE7A5E" w:rsidP="000B22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1B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119" w:type="dxa"/>
          </w:tcPr>
          <w:p w:rsidR="00EE7A5E" w:rsidRPr="002F1B99" w:rsidRDefault="00EE7A5E" w:rsidP="000B22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</w:tr>
      <w:tr w:rsidR="00EE7A5E" w:rsidRPr="002F1B99" w:rsidTr="0003779C">
        <w:tc>
          <w:tcPr>
            <w:tcW w:w="2303" w:type="dxa"/>
          </w:tcPr>
          <w:p w:rsidR="00EE7A5E" w:rsidRPr="002F1B99" w:rsidRDefault="00EE7A5E" w:rsidP="000B22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3617" w:type="dxa"/>
          </w:tcPr>
          <w:p w:rsidR="00EE7A5E" w:rsidRPr="002F1B99" w:rsidRDefault="00EE7A5E" w:rsidP="000B22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1B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</w:t>
            </w:r>
          </w:p>
        </w:tc>
        <w:tc>
          <w:tcPr>
            <w:tcW w:w="3119" w:type="dxa"/>
          </w:tcPr>
          <w:p w:rsidR="00EE7A5E" w:rsidRPr="002F1B99" w:rsidRDefault="00EE7A5E" w:rsidP="000B22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</w:tr>
      <w:tr w:rsidR="00EE7A5E" w:rsidRPr="002F1B99" w:rsidTr="0003779C">
        <w:tc>
          <w:tcPr>
            <w:tcW w:w="2303" w:type="dxa"/>
          </w:tcPr>
          <w:p w:rsidR="00EE7A5E" w:rsidRPr="002F1B99" w:rsidRDefault="00EE7A5E" w:rsidP="000B22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3617" w:type="dxa"/>
          </w:tcPr>
          <w:p w:rsidR="00EE7A5E" w:rsidRPr="002F1B99" w:rsidRDefault="00EE7A5E" w:rsidP="000B22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0</w:t>
            </w:r>
          </w:p>
        </w:tc>
        <w:tc>
          <w:tcPr>
            <w:tcW w:w="3119" w:type="dxa"/>
          </w:tcPr>
          <w:p w:rsidR="00EE7A5E" w:rsidRPr="002F1B99" w:rsidRDefault="00EE7A5E" w:rsidP="000B22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</w:tr>
      <w:tr w:rsidR="00EE7A5E" w:rsidRPr="002F1B99" w:rsidTr="0003779C">
        <w:tc>
          <w:tcPr>
            <w:tcW w:w="2303" w:type="dxa"/>
          </w:tcPr>
          <w:p w:rsidR="00EE7A5E" w:rsidRPr="002F1B99" w:rsidRDefault="00EE7A5E" w:rsidP="000B22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3617" w:type="dxa"/>
          </w:tcPr>
          <w:p w:rsidR="00EE7A5E" w:rsidRPr="002F1B99" w:rsidRDefault="00EE7A5E" w:rsidP="000B22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1B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</w:t>
            </w:r>
          </w:p>
        </w:tc>
        <w:tc>
          <w:tcPr>
            <w:tcW w:w="3119" w:type="dxa"/>
          </w:tcPr>
          <w:p w:rsidR="00EE7A5E" w:rsidRPr="002F1B99" w:rsidRDefault="00EE7A5E" w:rsidP="000B22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</w:tr>
      <w:tr w:rsidR="00EE7A5E" w:rsidRPr="002F1B99" w:rsidTr="0003779C">
        <w:tc>
          <w:tcPr>
            <w:tcW w:w="2303" w:type="dxa"/>
          </w:tcPr>
          <w:p w:rsidR="00EE7A5E" w:rsidRPr="002F1B99" w:rsidRDefault="00EE7A5E" w:rsidP="000B22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3617" w:type="dxa"/>
          </w:tcPr>
          <w:p w:rsidR="00EE7A5E" w:rsidRPr="002F1B99" w:rsidRDefault="00EE7A5E" w:rsidP="000B22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1B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</w:t>
            </w:r>
          </w:p>
        </w:tc>
        <w:tc>
          <w:tcPr>
            <w:tcW w:w="3119" w:type="dxa"/>
          </w:tcPr>
          <w:p w:rsidR="00EE7A5E" w:rsidRPr="002F1B99" w:rsidRDefault="00EE7A5E" w:rsidP="000B22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</w:tr>
    </w:tbl>
    <w:p w:rsidR="000358A6" w:rsidRDefault="000358A6"/>
    <w:sectPr w:rsidR="000358A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1B99"/>
    <w:rsid w:val="000358A6"/>
    <w:rsid w:val="0003779C"/>
    <w:rsid w:val="000B2243"/>
    <w:rsid w:val="002F1B99"/>
    <w:rsid w:val="00D36695"/>
    <w:rsid w:val="00EE7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1B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2F1B9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1B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2F1B9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264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25</Words>
  <Characters>1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y Mathot</dc:creator>
  <cp:lastModifiedBy>Lucy Mathot</cp:lastModifiedBy>
  <cp:revision>5</cp:revision>
  <dcterms:created xsi:type="dcterms:W3CDTF">2012-09-13T08:28:00Z</dcterms:created>
  <dcterms:modified xsi:type="dcterms:W3CDTF">2012-11-26T09:15:00Z</dcterms:modified>
</cp:coreProperties>
</file>